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3F10B1" w14:textId="7A67EC05" w:rsidR="00DB2DBC" w:rsidRDefault="00AC49F9" w:rsidP="0098731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C49F9">
        <w:rPr>
          <w:rFonts w:ascii="Times New Roman" w:hAnsi="Times New Roman" w:cs="Times New Roman"/>
          <w:b/>
          <w:sz w:val="24"/>
          <w:szCs w:val="24"/>
        </w:rPr>
        <w:t>App</w:t>
      </w:r>
      <w:r w:rsidR="0062392C">
        <w:rPr>
          <w:rFonts w:ascii="Times New Roman" w:hAnsi="Times New Roman" w:cs="Times New Roman"/>
          <w:b/>
          <w:sz w:val="24"/>
          <w:szCs w:val="24"/>
        </w:rPr>
        <w:t>endix</w:t>
      </w:r>
      <w:r w:rsidR="00BC0D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444D3">
        <w:rPr>
          <w:rFonts w:ascii="Times New Roman" w:hAnsi="Times New Roman" w:cs="Times New Roman"/>
          <w:b/>
          <w:sz w:val="24"/>
          <w:szCs w:val="24"/>
        </w:rPr>
        <w:t>B</w:t>
      </w:r>
    </w:p>
    <w:p w14:paraId="5E9DA8D0" w14:textId="12EB1F10" w:rsidR="00F444D3" w:rsidRDefault="00F444D3" w:rsidP="00F444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appendix contains three alternative analyses to supplement the mixed-effect model analysis reported in the manuscript. Two of the analyses (Correct/Incorrect and Arcsine</w:t>
      </w:r>
      <w:r w:rsidR="00493300">
        <w:rPr>
          <w:rFonts w:ascii="Times New Roman" w:hAnsi="Times New Roman" w:cs="Times New Roman"/>
          <w:sz w:val="24"/>
          <w:szCs w:val="24"/>
        </w:rPr>
        <w:t xml:space="preserve"> Transformation</w:t>
      </w:r>
      <w:r>
        <w:rPr>
          <w:rFonts w:ascii="Times New Roman" w:hAnsi="Times New Roman" w:cs="Times New Roman"/>
          <w:sz w:val="24"/>
          <w:szCs w:val="24"/>
        </w:rPr>
        <w:t>) involve transformations of the dependent variable. A third analysis (Multinomial) uses an alternative statistical test, namely, a multinomial logistic regression. The important take-away from all three analyses is that, for their respective alternative models, they all find a significant interaction of experiment order and experimental frequency. Furthermore, the alternative models are all significantly better at describing the data compared to a baseline model without the experiment order × experimental frequency interaction.</w:t>
      </w:r>
    </w:p>
    <w:p w14:paraId="2AB265A4" w14:textId="77777777" w:rsidR="00F444D3" w:rsidRDefault="00F444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6A9CDFF" w14:textId="77777777" w:rsidR="00F444D3" w:rsidRDefault="00F444D3" w:rsidP="00F444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orrect/Incorrect Analysis</w:t>
      </w:r>
    </w:p>
    <w:p w14:paraId="0FE1342F" w14:textId="3BBC4D0A" w:rsidR="00F444D3" w:rsidRDefault="00F444D3" w:rsidP="00F444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B1</w:t>
      </w:r>
      <w:r>
        <w:rPr>
          <w:rFonts w:ascii="Times New Roman" w:hAnsi="Times New Roman" w:cs="Times New Roman"/>
          <w:sz w:val="24"/>
          <w:szCs w:val="24"/>
        </w:rPr>
        <w:t xml:space="preserve"> – The results of the model comparison for the </w:t>
      </w:r>
      <w:r>
        <w:rPr>
          <w:rFonts w:ascii="Times New Roman" w:hAnsi="Times New Roman" w:cs="Times New Roman"/>
          <w:sz w:val="24"/>
          <w:szCs w:val="24"/>
        </w:rPr>
        <w:t>correct/incorrect (C/I) coding of children’s production accuracy</w:t>
      </w:r>
      <w:r>
        <w:rPr>
          <w:rFonts w:ascii="Times New Roman" w:hAnsi="Times New Roman" w:cs="Times New Roman"/>
          <w:sz w:val="24"/>
          <w:szCs w:val="24"/>
        </w:rPr>
        <w:t>. The baseline model with main effects was compared to an alternative model in which experiment order and experimental frequency were allowed to interac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615"/>
        <w:gridCol w:w="1233"/>
        <w:gridCol w:w="1233"/>
        <w:gridCol w:w="1836"/>
        <w:gridCol w:w="756"/>
        <w:gridCol w:w="531"/>
        <w:gridCol w:w="1058"/>
      </w:tblGrid>
      <w:tr w:rsidR="00F444D3" w:rsidRPr="00265733" w14:paraId="32BDE299" w14:textId="77777777" w:rsidTr="006D08A9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B985C" w14:textId="77777777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733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0DE7B" w14:textId="77777777" w:rsidR="00F444D3" w:rsidRPr="00113FB7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FB7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40574" w14:textId="77777777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1F4C7" w14:textId="77777777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854A0" w14:textId="77777777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ianc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37243" w14:textId="77777777" w:rsidR="00F444D3" w:rsidRPr="00D124B7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36303" w14:textId="77777777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733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A286E" w14:textId="77777777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73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F444D3" w:rsidRPr="00265733" w14:paraId="34A0189B" w14:textId="77777777" w:rsidTr="006D08A9"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39AACADE" w14:textId="41E44848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733"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/I </w:t>
            </w:r>
            <w:r w:rsidRPr="00265733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683584D5" w14:textId="77777777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835C594" w14:textId="1CF2233C" w:rsidR="00F444D3" w:rsidRPr="00D124B7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95.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1E9B5AD" w14:textId="1FA67BBB" w:rsidR="00F444D3" w:rsidRPr="00D124B7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4.5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DEB91CE" w14:textId="5A083AC1" w:rsidR="00F444D3" w:rsidRPr="00D124B7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81.1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vAlign w:val="center"/>
          </w:tcPr>
          <w:p w14:paraId="41454B4D" w14:textId="779AD70B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8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vAlign w:val="center"/>
          </w:tcPr>
          <w:p w14:paraId="1A669D0B" w14:textId="77777777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6DA38131" w14:textId="77777777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F444D3" w:rsidRPr="00265733" w14:paraId="23A9E67F" w14:textId="77777777" w:rsidTr="006D08A9"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7CDCCA0C" w14:textId="271AC83F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erna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/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del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D402319" w14:textId="77777777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08F4FEB" w14:textId="707DCFDC" w:rsidR="00F444D3" w:rsidRPr="00D124B7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6.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4F9E267" w14:textId="534E767E" w:rsidR="00F444D3" w:rsidRPr="00D124B7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1.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16F892C" w14:textId="74CBF69C" w:rsidR="00F444D3" w:rsidRPr="00D124B7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0.2</w:t>
            </w: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vAlign w:val="center"/>
          </w:tcPr>
          <w:p w14:paraId="1EEE2B49" w14:textId="77777777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vAlign w:val="center"/>
          </w:tcPr>
          <w:p w14:paraId="31FF623E" w14:textId="77777777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2D68AC62" w14:textId="77777777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7FC6722" w14:textId="77777777" w:rsidR="00F444D3" w:rsidRDefault="00F444D3" w:rsidP="00F444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0D6AC1" w14:textId="77777777" w:rsidR="00F444D3" w:rsidRDefault="00F444D3" w:rsidP="00F444D3">
      <w:pPr>
        <w:rPr>
          <w:rFonts w:ascii="Times New Roman" w:hAnsi="Times New Roman" w:cs="Times New Roman"/>
          <w:sz w:val="24"/>
          <w:szCs w:val="24"/>
        </w:rPr>
      </w:pPr>
    </w:p>
    <w:p w14:paraId="52C53B10" w14:textId="77777777" w:rsidR="00F444D3" w:rsidRDefault="00F444D3" w:rsidP="00F444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377C38E" w14:textId="2649AFB6" w:rsidR="00F444D3" w:rsidRDefault="00F444D3" w:rsidP="00F444D3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s the alternative model was significantly better at explaining the data, it is summarized in Table </w:t>
      </w:r>
      <w:r>
        <w:rPr>
          <w:rFonts w:ascii="Times New Roman" w:hAnsi="Times New Roman" w:cs="Times New Roman"/>
          <w:sz w:val="24"/>
          <w:szCs w:val="24"/>
        </w:rPr>
        <w:t>B</w:t>
      </w:r>
      <w:r w:rsidR="00493300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below</w:t>
      </w:r>
      <w:r>
        <w:rPr>
          <w:rFonts w:ascii="Times New Roman" w:hAnsi="Times New Roman" w:cs="Times New Roman"/>
          <w:sz w:val="24"/>
          <w:szCs w:val="24"/>
        </w:rPr>
        <w:t>. T</w:t>
      </w:r>
      <w:r>
        <w:rPr>
          <w:rFonts w:ascii="Times New Roman" w:hAnsi="Times New Roman" w:cs="Times New Roman"/>
          <w:sz w:val="24"/>
          <w:szCs w:val="24"/>
        </w:rPr>
        <w:t>here was no significant effect of session (</w:t>
      </w:r>
      <w:r w:rsidRPr="00040916">
        <w:rPr>
          <w:rFonts w:ascii="Times New Roman" w:hAnsi="Times New Roman" w:cs="Times New Roman"/>
          <w:i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= .0</w:t>
      </w:r>
      <w:r>
        <w:rPr>
          <w:rFonts w:ascii="Times New Roman" w:hAnsi="Times New Roman" w:cs="Times New Roman"/>
          <w:sz w:val="24"/>
          <w:szCs w:val="24"/>
        </w:rPr>
        <w:t>0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= .0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t </w:t>
      </w:r>
      <w:r>
        <w:rPr>
          <w:rFonts w:ascii="Times New Roman" w:hAnsi="Times New Roman" w:cs="Times New Roman"/>
          <w:sz w:val="24"/>
          <w:szCs w:val="24"/>
        </w:rPr>
        <w:t>= 0.</w:t>
      </w:r>
      <w:r w:rsidR="007C43CC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</w:t>
      </w:r>
      <w:r w:rsidR="007C43CC">
        <w:rPr>
          <w:rFonts w:ascii="Times New Roman" w:hAnsi="Times New Roman" w:cs="Times New Roman"/>
          <w:sz w:val="24"/>
          <w:szCs w:val="24"/>
        </w:rPr>
        <w:t>908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7C43CC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lthough there was a main effect of experimental frequency (</w:t>
      </w:r>
      <w:r w:rsidRPr="00040916">
        <w:rPr>
          <w:rFonts w:ascii="Times New Roman" w:hAnsi="Times New Roman" w:cs="Times New Roman"/>
          <w:i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= .</w:t>
      </w:r>
      <w:r w:rsidR="007C43CC">
        <w:rPr>
          <w:rFonts w:ascii="Times New Roman" w:hAnsi="Times New Roman" w:cs="Times New Roman"/>
          <w:sz w:val="24"/>
          <w:szCs w:val="24"/>
        </w:rPr>
        <w:t>0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= .0</w:t>
      </w:r>
      <w:r w:rsidR="007C43CC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t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="007C43CC">
        <w:rPr>
          <w:rFonts w:ascii="Times New Roman" w:hAnsi="Times New Roman" w:cs="Times New Roman"/>
          <w:sz w:val="24"/>
          <w:szCs w:val="24"/>
        </w:rPr>
        <w:t>2.6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C43CC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.0</w:t>
      </w:r>
      <w:r w:rsidR="007C43CC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, the experiment order × experimental frequency interaction was significant (</w:t>
      </w:r>
      <w:r w:rsidRPr="00040916">
        <w:rPr>
          <w:rFonts w:ascii="Times New Roman" w:hAnsi="Times New Roman" w:cs="Times New Roman"/>
          <w:i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= -.</w:t>
      </w:r>
      <w:r w:rsidR="007C43CC">
        <w:rPr>
          <w:rFonts w:ascii="Times New Roman" w:hAnsi="Times New Roman" w:cs="Times New Roman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= .0</w:t>
      </w:r>
      <w:r w:rsidR="007C43CC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t </w:t>
      </w:r>
      <w:r>
        <w:rPr>
          <w:rFonts w:ascii="Times New Roman" w:hAnsi="Times New Roman" w:cs="Times New Roman"/>
          <w:sz w:val="24"/>
          <w:szCs w:val="24"/>
        </w:rPr>
        <w:t>= -</w:t>
      </w:r>
      <w:r w:rsidR="007C43CC">
        <w:rPr>
          <w:rFonts w:ascii="Times New Roman" w:hAnsi="Times New Roman" w:cs="Times New Roman"/>
          <w:sz w:val="24"/>
          <w:szCs w:val="24"/>
        </w:rPr>
        <w:t>4.5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01).</w:t>
      </w:r>
    </w:p>
    <w:p w14:paraId="54960A42" w14:textId="77777777" w:rsidR="00F444D3" w:rsidRDefault="00F444D3" w:rsidP="00F444D3">
      <w:pPr>
        <w:rPr>
          <w:rFonts w:ascii="Times New Roman" w:hAnsi="Times New Roman" w:cs="Times New Roman"/>
          <w:sz w:val="24"/>
          <w:szCs w:val="24"/>
        </w:rPr>
      </w:pPr>
    </w:p>
    <w:p w14:paraId="1B146091" w14:textId="77777777" w:rsidR="00F444D3" w:rsidRDefault="00F444D3" w:rsidP="00F444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7C9654D" w14:textId="09FF2F63" w:rsidR="00F444D3" w:rsidRPr="00265733" w:rsidRDefault="00F444D3" w:rsidP="00F444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7C43CC">
        <w:rPr>
          <w:rFonts w:ascii="Times New Roman" w:hAnsi="Times New Roman" w:cs="Times New Roman"/>
          <w:sz w:val="24"/>
          <w:szCs w:val="24"/>
        </w:rPr>
        <w:t>B3</w:t>
      </w:r>
      <w:r w:rsidRPr="00265733">
        <w:rPr>
          <w:rFonts w:ascii="Times New Roman" w:hAnsi="Times New Roman" w:cs="Times New Roman"/>
          <w:sz w:val="24"/>
          <w:szCs w:val="24"/>
        </w:rPr>
        <w:t xml:space="preserve"> – Summary of the </w:t>
      </w:r>
      <w:r>
        <w:rPr>
          <w:rFonts w:ascii="Times New Roman" w:hAnsi="Times New Roman" w:cs="Times New Roman"/>
          <w:sz w:val="24"/>
          <w:szCs w:val="24"/>
        </w:rPr>
        <w:t>alternative</w:t>
      </w:r>
      <w:r w:rsidRPr="00265733">
        <w:rPr>
          <w:rFonts w:ascii="Times New Roman" w:hAnsi="Times New Roman" w:cs="Times New Roman"/>
          <w:sz w:val="24"/>
          <w:szCs w:val="24"/>
        </w:rPr>
        <w:t xml:space="preserve"> mixed </w:t>
      </w:r>
      <w:r>
        <w:rPr>
          <w:rFonts w:ascii="Times New Roman" w:hAnsi="Times New Roman" w:cs="Times New Roman"/>
          <w:sz w:val="24"/>
          <w:szCs w:val="24"/>
        </w:rPr>
        <w:t xml:space="preserve">effects </w:t>
      </w:r>
      <w:r w:rsidRPr="00265733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C43CC">
        <w:rPr>
          <w:rFonts w:ascii="Times New Roman" w:hAnsi="Times New Roman" w:cs="Times New Roman"/>
          <w:sz w:val="24"/>
          <w:szCs w:val="24"/>
        </w:rPr>
        <w:t>for the correct/incorrect (C/I) coding of children’s production accuracy</w:t>
      </w:r>
      <w:r w:rsidRPr="0026573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tatistically significant fixed effects are shown in bold. The number of observations was 2068.</w:t>
      </w:r>
      <w:r w:rsidRPr="0026573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1260"/>
        <w:gridCol w:w="1260"/>
        <w:gridCol w:w="1080"/>
        <w:gridCol w:w="900"/>
        <w:gridCol w:w="900"/>
      </w:tblGrid>
      <w:tr w:rsidR="00F444D3" w:rsidRPr="00265733" w14:paraId="01639BC1" w14:textId="77777777" w:rsidTr="006D08A9">
        <w:tc>
          <w:tcPr>
            <w:tcW w:w="3960" w:type="dxa"/>
            <w:tcBorders>
              <w:top w:val="single" w:sz="4" w:space="0" w:color="auto"/>
            </w:tcBorders>
          </w:tcPr>
          <w:p w14:paraId="044037E2" w14:textId="77777777" w:rsidR="00F444D3" w:rsidRPr="00265733" w:rsidRDefault="00F444D3" w:rsidP="006D0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EAC84C9" w14:textId="77777777" w:rsidR="00F444D3" w:rsidRPr="0070252A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252A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B6EE8E4" w14:textId="77777777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8E92C72" w14:textId="77777777" w:rsidR="00F444D3" w:rsidRPr="0070252A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df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45B0568" w14:textId="77777777" w:rsidR="00F444D3" w:rsidRPr="00CE0657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2EB2127" w14:textId="77777777" w:rsidR="00F444D3" w:rsidRPr="0070252A" w:rsidRDefault="00F444D3" w:rsidP="006D0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57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(&gt;|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|)</w:t>
            </w:r>
          </w:p>
        </w:tc>
      </w:tr>
      <w:tr w:rsidR="00F444D3" w:rsidRPr="00265733" w14:paraId="288344CA" w14:textId="77777777" w:rsidTr="006D08A9">
        <w:tc>
          <w:tcPr>
            <w:tcW w:w="3960" w:type="dxa"/>
          </w:tcPr>
          <w:p w14:paraId="655AF2A2" w14:textId="77777777" w:rsidR="00F444D3" w:rsidRPr="005A0D90" w:rsidRDefault="00F444D3" w:rsidP="006D08A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D90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1260" w:type="dxa"/>
            <w:vAlign w:val="center"/>
          </w:tcPr>
          <w:p w14:paraId="6D1B218B" w14:textId="67FAC49F" w:rsidR="00F444D3" w:rsidRPr="005A0D90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1</w:t>
            </w:r>
          </w:p>
        </w:tc>
        <w:tc>
          <w:tcPr>
            <w:tcW w:w="1260" w:type="dxa"/>
            <w:vAlign w:val="center"/>
          </w:tcPr>
          <w:p w14:paraId="44E2BDFE" w14:textId="2E10BB18" w:rsidR="00F444D3" w:rsidRPr="005A0D90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D90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7C43CC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center"/>
          </w:tcPr>
          <w:p w14:paraId="499F93B6" w14:textId="775C0A43" w:rsidR="00F444D3" w:rsidRPr="005A0D90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.1</w:t>
            </w:r>
          </w:p>
        </w:tc>
        <w:tc>
          <w:tcPr>
            <w:tcW w:w="900" w:type="dxa"/>
            <w:vAlign w:val="center"/>
          </w:tcPr>
          <w:p w14:paraId="09F2902D" w14:textId="337E7CEF" w:rsidR="00F444D3" w:rsidRPr="005A0D90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7.42</w:t>
            </w:r>
          </w:p>
        </w:tc>
        <w:tc>
          <w:tcPr>
            <w:tcW w:w="900" w:type="dxa"/>
            <w:vAlign w:val="center"/>
          </w:tcPr>
          <w:p w14:paraId="3991C6C5" w14:textId="77777777" w:rsidR="00F444D3" w:rsidRPr="005A0D90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D90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F444D3" w:rsidRPr="00265733" w14:paraId="558DF0C7" w14:textId="77777777" w:rsidTr="006D08A9">
        <w:tc>
          <w:tcPr>
            <w:tcW w:w="3960" w:type="dxa"/>
          </w:tcPr>
          <w:p w14:paraId="4EF2CF53" w14:textId="77777777" w:rsidR="00F444D3" w:rsidRPr="00265733" w:rsidRDefault="00F444D3" w:rsidP="006D08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ment Order</w:t>
            </w:r>
          </w:p>
        </w:tc>
        <w:tc>
          <w:tcPr>
            <w:tcW w:w="1260" w:type="dxa"/>
            <w:vAlign w:val="center"/>
          </w:tcPr>
          <w:p w14:paraId="54088A1A" w14:textId="77777777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260" w:type="dxa"/>
            <w:vAlign w:val="center"/>
          </w:tcPr>
          <w:p w14:paraId="66A6F750" w14:textId="1EF120E3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C43CC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080" w:type="dxa"/>
            <w:vAlign w:val="center"/>
          </w:tcPr>
          <w:p w14:paraId="2E6A992C" w14:textId="2EE23F76" w:rsidR="00F444D3" w:rsidRPr="00265733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46</w:t>
            </w:r>
          </w:p>
        </w:tc>
        <w:tc>
          <w:tcPr>
            <w:tcW w:w="900" w:type="dxa"/>
            <w:vAlign w:val="center"/>
          </w:tcPr>
          <w:p w14:paraId="4A82F00B" w14:textId="057E001B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7C43C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00" w:type="dxa"/>
            <w:vAlign w:val="center"/>
          </w:tcPr>
          <w:p w14:paraId="1C3FC5A4" w14:textId="55F81F64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C43CC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</w:tc>
      </w:tr>
      <w:tr w:rsidR="00F444D3" w:rsidRPr="00265733" w14:paraId="2B742141" w14:textId="77777777" w:rsidTr="006D08A9">
        <w:tc>
          <w:tcPr>
            <w:tcW w:w="3960" w:type="dxa"/>
          </w:tcPr>
          <w:p w14:paraId="415AF815" w14:textId="77777777" w:rsidR="00F444D3" w:rsidRPr="005A0D90" w:rsidRDefault="00F444D3" w:rsidP="006D08A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D90">
              <w:rPr>
                <w:rFonts w:ascii="Times New Roman" w:hAnsi="Times New Roman" w:cs="Times New Roman"/>
                <w:b/>
                <w:sz w:val="24"/>
                <w:szCs w:val="24"/>
              </w:rPr>
              <w:t>Experimental Frequency</w:t>
            </w:r>
          </w:p>
        </w:tc>
        <w:tc>
          <w:tcPr>
            <w:tcW w:w="1260" w:type="dxa"/>
            <w:vAlign w:val="center"/>
          </w:tcPr>
          <w:p w14:paraId="59EC05C9" w14:textId="79DC87C2" w:rsidR="00F444D3" w:rsidRPr="005A0D90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5A0D90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7C43CC">
              <w:rPr>
                <w:rFonts w:ascii="Times New Roman" w:hAnsi="Times New Roman" w:cs="Times New Roman"/>
                <w:b/>
                <w:sz w:val="24"/>
                <w:szCs w:val="24"/>
              </w:rPr>
              <w:t>08</w:t>
            </w:r>
          </w:p>
        </w:tc>
        <w:tc>
          <w:tcPr>
            <w:tcW w:w="1260" w:type="dxa"/>
            <w:vAlign w:val="center"/>
          </w:tcPr>
          <w:p w14:paraId="4EA6C6C9" w14:textId="708D3B21" w:rsidR="00F444D3" w:rsidRPr="005A0D90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D90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7C43C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center"/>
          </w:tcPr>
          <w:p w14:paraId="6F24F3E5" w14:textId="7F5E4812" w:rsidR="00F444D3" w:rsidRPr="005A0D90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D90">
              <w:rPr>
                <w:rFonts w:ascii="Times New Roman" w:hAnsi="Times New Roman" w:cs="Times New Roman"/>
                <w:b/>
                <w:sz w:val="24"/>
                <w:szCs w:val="24"/>
              </w:rPr>
              <w:t>2038</w:t>
            </w:r>
          </w:p>
        </w:tc>
        <w:tc>
          <w:tcPr>
            <w:tcW w:w="900" w:type="dxa"/>
            <w:vAlign w:val="center"/>
          </w:tcPr>
          <w:p w14:paraId="77AD8117" w14:textId="798F0015" w:rsidR="00F444D3" w:rsidRPr="005A0D90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60</w:t>
            </w:r>
          </w:p>
        </w:tc>
        <w:tc>
          <w:tcPr>
            <w:tcW w:w="900" w:type="dxa"/>
            <w:vAlign w:val="center"/>
          </w:tcPr>
          <w:p w14:paraId="563E3495" w14:textId="3AED6308" w:rsidR="00F444D3" w:rsidRPr="005A0D90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D90">
              <w:rPr>
                <w:rFonts w:ascii="Times New Roman" w:hAnsi="Times New Roman" w:cs="Times New Roman"/>
                <w:b/>
                <w:sz w:val="24"/>
                <w:szCs w:val="24"/>
              </w:rPr>
              <w:t>.0</w:t>
            </w:r>
            <w:r w:rsidR="007C43C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F444D3" w:rsidRPr="00265733" w14:paraId="2EC564F4" w14:textId="77777777" w:rsidTr="006D08A9">
        <w:tc>
          <w:tcPr>
            <w:tcW w:w="3960" w:type="dxa"/>
          </w:tcPr>
          <w:p w14:paraId="212C8E63" w14:textId="77777777" w:rsidR="00F444D3" w:rsidRPr="00265733" w:rsidRDefault="00F444D3" w:rsidP="006D08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1260" w:type="dxa"/>
            <w:vAlign w:val="center"/>
          </w:tcPr>
          <w:p w14:paraId="455F224A" w14:textId="237459FD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C43CC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260" w:type="dxa"/>
            <w:vAlign w:val="center"/>
          </w:tcPr>
          <w:p w14:paraId="6DB33ECE" w14:textId="246DFF88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C43C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14:paraId="107D6172" w14:textId="3B721969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  <w:r w:rsidR="007C43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  <w:vAlign w:val="center"/>
          </w:tcPr>
          <w:p w14:paraId="35100897" w14:textId="5EE99E35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C43C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  <w:vAlign w:val="center"/>
          </w:tcPr>
          <w:p w14:paraId="432648D8" w14:textId="52F85F24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C43CC">
              <w:rPr>
                <w:rFonts w:ascii="Times New Roman" w:hAnsi="Times New Roman" w:cs="Times New Roman"/>
                <w:sz w:val="24"/>
                <w:szCs w:val="24"/>
              </w:rPr>
              <w:t>908</w:t>
            </w:r>
          </w:p>
        </w:tc>
      </w:tr>
      <w:tr w:rsidR="00F444D3" w:rsidRPr="00265733" w14:paraId="1525561F" w14:textId="77777777" w:rsidTr="006D08A9">
        <w:tc>
          <w:tcPr>
            <w:tcW w:w="3960" w:type="dxa"/>
          </w:tcPr>
          <w:p w14:paraId="65BEC05A" w14:textId="77777777" w:rsidR="00F444D3" w:rsidRPr="005A0D90" w:rsidRDefault="00F444D3" w:rsidP="006D08A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D90">
              <w:rPr>
                <w:rFonts w:ascii="Times New Roman" w:hAnsi="Times New Roman" w:cs="Times New Roman"/>
                <w:b/>
                <w:sz w:val="24"/>
                <w:szCs w:val="24"/>
              </w:rPr>
              <w:t>Experiment Order × Experimental Frequency</w:t>
            </w:r>
          </w:p>
        </w:tc>
        <w:tc>
          <w:tcPr>
            <w:tcW w:w="1260" w:type="dxa"/>
            <w:vAlign w:val="center"/>
          </w:tcPr>
          <w:p w14:paraId="61E6231F" w14:textId="5A67C9C7" w:rsidR="00F444D3" w:rsidRPr="005A0D90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D90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 w:rsidR="007C43CC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1260" w:type="dxa"/>
            <w:vAlign w:val="center"/>
          </w:tcPr>
          <w:p w14:paraId="54DE41B7" w14:textId="64F2E95F" w:rsidR="00F444D3" w:rsidRPr="005A0D90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D90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7C43CC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center"/>
          </w:tcPr>
          <w:p w14:paraId="6D8BE112" w14:textId="6A2692B5" w:rsidR="00F444D3" w:rsidRPr="005A0D90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D90">
              <w:rPr>
                <w:rFonts w:ascii="Times New Roman" w:hAnsi="Times New Roman" w:cs="Times New Roman"/>
                <w:b/>
                <w:sz w:val="24"/>
                <w:szCs w:val="24"/>
              </w:rPr>
              <w:t>20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900" w:type="dxa"/>
            <w:vAlign w:val="center"/>
          </w:tcPr>
          <w:p w14:paraId="2A465658" w14:textId="3A0DB971" w:rsidR="00F444D3" w:rsidRPr="005A0D90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D90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</w:t>
            </w:r>
            <w:r w:rsidR="007C43CC">
              <w:rPr>
                <w:rFonts w:ascii="Times New Roman" w:hAnsi="Times New Roman" w:cs="Times New Roman"/>
                <w:b/>
                <w:sz w:val="24"/>
                <w:szCs w:val="24"/>
              </w:rPr>
              <w:t>52</w:t>
            </w:r>
          </w:p>
        </w:tc>
        <w:tc>
          <w:tcPr>
            <w:tcW w:w="900" w:type="dxa"/>
            <w:vAlign w:val="center"/>
          </w:tcPr>
          <w:p w14:paraId="676B2989" w14:textId="77777777" w:rsidR="00F444D3" w:rsidRPr="005A0D90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D90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F444D3" w:rsidRPr="00265733" w14:paraId="1275FAD4" w14:textId="77777777" w:rsidTr="006D08A9">
        <w:tc>
          <w:tcPr>
            <w:tcW w:w="3960" w:type="dxa"/>
            <w:tcBorders>
              <w:top w:val="single" w:sz="4" w:space="0" w:color="auto"/>
            </w:tcBorders>
          </w:tcPr>
          <w:p w14:paraId="5465A593" w14:textId="77777777" w:rsidR="00F444D3" w:rsidRPr="00265733" w:rsidRDefault="00F444D3" w:rsidP="006D0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A8DC8B9" w14:textId="77777777" w:rsidR="00F444D3" w:rsidRPr="00265733" w:rsidRDefault="00F444D3" w:rsidP="006D0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C5A56A0" w14:textId="77777777" w:rsidR="00F444D3" w:rsidRPr="00265733" w:rsidRDefault="00F444D3" w:rsidP="006D0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0B9DD72" w14:textId="77777777" w:rsidR="00F444D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570FD0F" w14:textId="77777777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AA90D75" w14:textId="77777777" w:rsidR="00F444D3" w:rsidRPr="00265733" w:rsidRDefault="00F444D3" w:rsidP="006D0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44D3" w:rsidRPr="00265733" w14:paraId="537D6AFF" w14:textId="77777777" w:rsidTr="006D08A9">
        <w:tc>
          <w:tcPr>
            <w:tcW w:w="3960" w:type="dxa"/>
          </w:tcPr>
          <w:p w14:paraId="532448C4" w14:textId="77777777" w:rsidR="00F444D3" w:rsidRPr="00265733" w:rsidRDefault="00F444D3" w:rsidP="006D08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(intercept)</w:t>
            </w:r>
          </w:p>
        </w:tc>
        <w:tc>
          <w:tcPr>
            <w:tcW w:w="1260" w:type="dxa"/>
            <w:vAlign w:val="center"/>
          </w:tcPr>
          <w:p w14:paraId="3208786C" w14:textId="1A42BBF8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C43CC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260" w:type="dxa"/>
          </w:tcPr>
          <w:p w14:paraId="0A008C52" w14:textId="23BB1D1C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C43C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5213EB66" w14:textId="77777777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613A7814" w14:textId="77777777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1B1D70CF" w14:textId="77777777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44D3" w:rsidRPr="00265733" w14:paraId="08ED1738" w14:textId="77777777" w:rsidTr="006D08A9">
        <w:tc>
          <w:tcPr>
            <w:tcW w:w="3960" w:type="dxa"/>
            <w:tcBorders>
              <w:bottom w:val="single" w:sz="4" w:space="0" w:color="auto"/>
            </w:tcBorders>
          </w:tcPr>
          <w:p w14:paraId="0D7EA284" w14:textId="77777777" w:rsidR="00F444D3" w:rsidRDefault="00F444D3" w:rsidP="006D08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(intercept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E2D4851" w14:textId="48AD9B90" w:rsidR="00F444D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C43C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A3C2544" w14:textId="4DA963C7" w:rsidR="00F444D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C43C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06E7360" w14:textId="77777777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84D0344" w14:textId="77777777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D8315ED" w14:textId="77777777" w:rsidR="00F444D3" w:rsidRPr="00265733" w:rsidRDefault="00F444D3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FD662EA" w14:textId="4AA5108D" w:rsidR="007C43CC" w:rsidRDefault="007C43CC" w:rsidP="0098731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978C428" w14:textId="77777777" w:rsidR="007C43CC" w:rsidRDefault="007C43C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90A0F5D" w14:textId="51B9B493" w:rsidR="007C43CC" w:rsidRDefault="007C43CC" w:rsidP="007C43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rcsine Transformation</w:t>
      </w:r>
      <w:r>
        <w:rPr>
          <w:rFonts w:ascii="Times New Roman" w:hAnsi="Times New Roman" w:cs="Times New Roman"/>
          <w:sz w:val="24"/>
          <w:szCs w:val="24"/>
        </w:rPr>
        <w:t xml:space="preserve"> Analysis</w:t>
      </w:r>
    </w:p>
    <w:p w14:paraId="41FC6503" w14:textId="6699DF59" w:rsidR="007C43CC" w:rsidRDefault="007C43CC" w:rsidP="007C43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B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– The results of the model comparison for the</w:t>
      </w:r>
      <w:r>
        <w:rPr>
          <w:rFonts w:ascii="Times New Roman" w:hAnsi="Times New Roman" w:cs="Times New Roman"/>
          <w:sz w:val="24"/>
          <w:szCs w:val="24"/>
        </w:rPr>
        <w:t xml:space="preserve"> arcsine transformation (AT)</w:t>
      </w:r>
      <w:r>
        <w:rPr>
          <w:rFonts w:ascii="Times New Roman" w:hAnsi="Times New Roman" w:cs="Times New Roman"/>
          <w:sz w:val="24"/>
          <w:szCs w:val="24"/>
        </w:rPr>
        <w:t xml:space="preserve"> coding of children’s production accuracy. The baseline model with main effects was compared to an alternative model in which experiment order and experimental frequency were allowed to interac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615"/>
        <w:gridCol w:w="1233"/>
        <w:gridCol w:w="1233"/>
        <w:gridCol w:w="1836"/>
        <w:gridCol w:w="756"/>
        <w:gridCol w:w="531"/>
        <w:gridCol w:w="1058"/>
      </w:tblGrid>
      <w:tr w:rsidR="007C43CC" w:rsidRPr="00265733" w14:paraId="5CEE730C" w14:textId="77777777" w:rsidTr="006D08A9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BF218" w14:textId="77777777" w:rsidR="007C43CC" w:rsidRPr="00265733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733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33990" w14:textId="77777777" w:rsidR="007C43CC" w:rsidRPr="00113FB7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FB7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44805" w14:textId="77777777" w:rsidR="007C43CC" w:rsidRPr="00265733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BA136" w14:textId="77777777" w:rsidR="007C43CC" w:rsidRPr="00265733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473B3" w14:textId="77777777" w:rsidR="007C43CC" w:rsidRPr="00265733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ianc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78720" w14:textId="77777777" w:rsidR="007C43CC" w:rsidRPr="00D124B7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79C16" w14:textId="77777777" w:rsidR="007C43CC" w:rsidRPr="00265733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733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BBA15" w14:textId="77777777" w:rsidR="007C43CC" w:rsidRPr="00265733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73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7C43CC" w:rsidRPr="00265733" w14:paraId="33F7AD26" w14:textId="77777777" w:rsidTr="006D08A9"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42C06EC6" w14:textId="14497A9B" w:rsidR="007C43CC" w:rsidRPr="00265733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733"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733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6B667A1E" w14:textId="77777777" w:rsidR="007C43CC" w:rsidRPr="00265733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567C915" w14:textId="7E18A55B" w:rsidR="007C43CC" w:rsidRPr="00D124B7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2.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99A11F5" w14:textId="2F1DFC6A" w:rsidR="007C43CC" w:rsidRPr="00D124B7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1.6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76AFA9FC" w14:textId="4D22978E" w:rsidR="007C43CC" w:rsidRPr="00D124B7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8.2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vAlign w:val="center"/>
          </w:tcPr>
          <w:p w14:paraId="4C191B69" w14:textId="5075D8FC" w:rsidR="007C43CC" w:rsidRPr="00265733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3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vAlign w:val="center"/>
          </w:tcPr>
          <w:p w14:paraId="7A3D7683" w14:textId="54121DA1" w:rsidR="007C43CC" w:rsidRPr="00265733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22F88AF5" w14:textId="420EF51B" w:rsidR="007C43CC" w:rsidRPr="00265733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C43CC" w:rsidRPr="00265733" w14:paraId="6AE919C4" w14:textId="77777777" w:rsidTr="006D08A9"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3FBA63F8" w14:textId="464A3407" w:rsidR="007C43CC" w:rsidRPr="00265733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terna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del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C9A00C6" w14:textId="77777777" w:rsidR="007C43CC" w:rsidRPr="00265733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B1CAA68" w14:textId="2A81EA05" w:rsidR="007C43CC" w:rsidRPr="00D124B7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9.6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5C248FF" w14:textId="3AD6387D" w:rsidR="007C43CC" w:rsidRPr="00D124B7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4.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9774A29" w14:textId="0FEA0AAB" w:rsidR="007C43CC" w:rsidRPr="00D124B7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3.67</w:t>
            </w: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vAlign w:val="center"/>
          </w:tcPr>
          <w:p w14:paraId="0064D37A" w14:textId="77777777" w:rsidR="007C43CC" w:rsidRPr="00265733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vAlign w:val="center"/>
          </w:tcPr>
          <w:p w14:paraId="371194DC" w14:textId="77777777" w:rsidR="007C43CC" w:rsidRPr="00265733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388895D7" w14:textId="77777777" w:rsidR="007C43CC" w:rsidRPr="00265733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B8E6B0B" w14:textId="77777777" w:rsidR="007C43CC" w:rsidRDefault="007C43CC" w:rsidP="007C43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AD3BC4" w14:textId="77777777" w:rsidR="007C43CC" w:rsidRDefault="007C43CC" w:rsidP="007C43CC">
      <w:pPr>
        <w:rPr>
          <w:rFonts w:ascii="Times New Roman" w:hAnsi="Times New Roman" w:cs="Times New Roman"/>
          <w:sz w:val="24"/>
          <w:szCs w:val="24"/>
        </w:rPr>
      </w:pPr>
    </w:p>
    <w:p w14:paraId="1DDAC5F1" w14:textId="77777777" w:rsidR="007C43CC" w:rsidRDefault="007C43CC" w:rsidP="007C43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E86C37" w14:textId="5E5F25CD" w:rsidR="007C43CC" w:rsidRDefault="007C43CC" w:rsidP="007C43CC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s the alternative model was significantly better at explaining the data, it is summarized in Table B</w:t>
      </w:r>
      <w:r w:rsidR="00493300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below. There was no significant effect of session (</w:t>
      </w:r>
      <w:r w:rsidRPr="00040916">
        <w:rPr>
          <w:rFonts w:ascii="Times New Roman" w:hAnsi="Times New Roman" w:cs="Times New Roman"/>
          <w:i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= .00</w:t>
      </w:r>
      <w:r w:rsidR="00493300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= .0</w:t>
      </w:r>
      <w:r w:rsidR="00493300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t </w:t>
      </w:r>
      <w:r>
        <w:rPr>
          <w:rFonts w:ascii="Times New Roman" w:hAnsi="Times New Roman" w:cs="Times New Roman"/>
          <w:sz w:val="24"/>
          <w:szCs w:val="24"/>
        </w:rPr>
        <w:t xml:space="preserve">= 0.12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90</w:t>
      </w:r>
      <w:r w:rsidR="00493300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. Although there was a main effect of experimental frequency (</w:t>
      </w:r>
      <w:r w:rsidRPr="00040916">
        <w:rPr>
          <w:rFonts w:ascii="Times New Roman" w:hAnsi="Times New Roman" w:cs="Times New Roman"/>
          <w:i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= .08, </w:t>
      </w:r>
      <w:r>
        <w:rPr>
          <w:rFonts w:ascii="Times New Roman" w:hAnsi="Times New Roman" w:cs="Times New Roman"/>
          <w:i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= .0</w:t>
      </w:r>
      <w:r w:rsidR="00493300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t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="00493300">
        <w:rPr>
          <w:rFonts w:ascii="Times New Roman" w:hAnsi="Times New Roman" w:cs="Times New Roman"/>
          <w:sz w:val="24"/>
          <w:szCs w:val="24"/>
        </w:rPr>
        <w:t>4.2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93300">
        <w:rPr>
          <w:rFonts w:ascii="Times New Roman" w:hAnsi="Times New Roman" w:cs="Times New Roman"/>
          <w:sz w:val="24"/>
          <w:szCs w:val="24"/>
        </w:rPr>
        <w:t>&lt; .001</w:t>
      </w:r>
      <w:r>
        <w:rPr>
          <w:rFonts w:ascii="Times New Roman" w:hAnsi="Times New Roman" w:cs="Times New Roman"/>
          <w:sz w:val="24"/>
          <w:szCs w:val="24"/>
        </w:rPr>
        <w:t>), the experiment order × experimental frequency interaction was significant (</w:t>
      </w:r>
      <w:r w:rsidRPr="00040916">
        <w:rPr>
          <w:rFonts w:ascii="Times New Roman" w:hAnsi="Times New Roman" w:cs="Times New Roman"/>
          <w:i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= -.</w:t>
      </w:r>
      <w:r w:rsidR="00493300"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= .0</w:t>
      </w:r>
      <w:r w:rsidR="00493300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t </w:t>
      </w:r>
      <w:r>
        <w:rPr>
          <w:rFonts w:ascii="Times New Roman" w:hAnsi="Times New Roman" w:cs="Times New Roman"/>
          <w:sz w:val="24"/>
          <w:szCs w:val="24"/>
        </w:rPr>
        <w:t>= -4.</w:t>
      </w:r>
      <w:r w:rsidR="00493300">
        <w:rPr>
          <w:rFonts w:ascii="Times New Roman" w:hAnsi="Times New Roman" w:cs="Times New Roman"/>
          <w:sz w:val="24"/>
          <w:szCs w:val="24"/>
        </w:rPr>
        <w:t>9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01).</w:t>
      </w:r>
    </w:p>
    <w:p w14:paraId="2B8C66A1" w14:textId="77777777" w:rsidR="007C43CC" w:rsidRDefault="007C43CC" w:rsidP="007C43CC">
      <w:pPr>
        <w:rPr>
          <w:rFonts w:ascii="Times New Roman" w:hAnsi="Times New Roman" w:cs="Times New Roman"/>
          <w:sz w:val="24"/>
          <w:szCs w:val="24"/>
        </w:rPr>
      </w:pPr>
    </w:p>
    <w:p w14:paraId="4449F0A6" w14:textId="77777777" w:rsidR="007C43CC" w:rsidRDefault="007C43CC" w:rsidP="007C43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3A1F90D" w14:textId="384E292D" w:rsidR="007C43CC" w:rsidRPr="00265733" w:rsidRDefault="007C43CC" w:rsidP="007C43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B</w:t>
      </w:r>
      <w:r w:rsidR="00493300">
        <w:rPr>
          <w:rFonts w:ascii="Times New Roman" w:hAnsi="Times New Roman" w:cs="Times New Roman"/>
          <w:sz w:val="24"/>
          <w:szCs w:val="24"/>
        </w:rPr>
        <w:t>5</w:t>
      </w:r>
      <w:r w:rsidRPr="00265733">
        <w:rPr>
          <w:rFonts w:ascii="Times New Roman" w:hAnsi="Times New Roman" w:cs="Times New Roman"/>
          <w:sz w:val="24"/>
          <w:szCs w:val="24"/>
        </w:rPr>
        <w:t xml:space="preserve"> – Summary of the </w:t>
      </w:r>
      <w:r>
        <w:rPr>
          <w:rFonts w:ascii="Times New Roman" w:hAnsi="Times New Roman" w:cs="Times New Roman"/>
          <w:sz w:val="24"/>
          <w:szCs w:val="24"/>
        </w:rPr>
        <w:t>alternative</w:t>
      </w:r>
      <w:r w:rsidRPr="00265733">
        <w:rPr>
          <w:rFonts w:ascii="Times New Roman" w:hAnsi="Times New Roman" w:cs="Times New Roman"/>
          <w:sz w:val="24"/>
          <w:szCs w:val="24"/>
        </w:rPr>
        <w:t xml:space="preserve"> mixed </w:t>
      </w:r>
      <w:r>
        <w:rPr>
          <w:rFonts w:ascii="Times New Roman" w:hAnsi="Times New Roman" w:cs="Times New Roman"/>
          <w:sz w:val="24"/>
          <w:szCs w:val="24"/>
        </w:rPr>
        <w:t xml:space="preserve">effects </w:t>
      </w:r>
      <w:r w:rsidRPr="00265733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 xml:space="preserve"> for the correct/incorrect (C/I) coding of children’s production accuracy</w:t>
      </w:r>
      <w:r w:rsidRPr="0026573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tatistically significant fixed effects are shown in bold. The number of observations was 2068.</w:t>
      </w:r>
      <w:r w:rsidRPr="0026573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1260"/>
        <w:gridCol w:w="1260"/>
        <w:gridCol w:w="1080"/>
        <w:gridCol w:w="900"/>
        <w:gridCol w:w="900"/>
      </w:tblGrid>
      <w:tr w:rsidR="007C43CC" w:rsidRPr="00265733" w14:paraId="56293923" w14:textId="77777777" w:rsidTr="006D08A9">
        <w:tc>
          <w:tcPr>
            <w:tcW w:w="3960" w:type="dxa"/>
            <w:tcBorders>
              <w:top w:val="single" w:sz="4" w:space="0" w:color="auto"/>
            </w:tcBorders>
          </w:tcPr>
          <w:p w14:paraId="57DC6560" w14:textId="77777777" w:rsidR="007C43CC" w:rsidRPr="00265733" w:rsidRDefault="007C43CC" w:rsidP="006D0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D2A052B" w14:textId="77777777" w:rsidR="007C43CC" w:rsidRPr="0070252A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252A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0150EAD" w14:textId="77777777" w:rsidR="007C43CC" w:rsidRPr="00265733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2E0C457" w14:textId="77777777" w:rsidR="007C43CC" w:rsidRPr="0070252A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df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3D8E7A4" w14:textId="77777777" w:rsidR="007C43CC" w:rsidRPr="00CE0657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33B5499" w14:textId="77777777" w:rsidR="007C43CC" w:rsidRPr="0070252A" w:rsidRDefault="007C43CC" w:rsidP="006D0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57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(&gt;|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|)</w:t>
            </w:r>
          </w:p>
        </w:tc>
      </w:tr>
      <w:tr w:rsidR="007C43CC" w:rsidRPr="00265733" w14:paraId="20A8E008" w14:textId="77777777" w:rsidTr="006D08A9">
        <w:tc>
          <w:tcPr>
            <w:tcW w:w="3960" w:type="dxa"/>
          </w:tcPr>
          <w:p w14:paraId="0681DF77" w14:textId="77777777" w:rsidR="007C43CC" w:rsidRPr="005A0D90" w:rsidRDefault="007C43CC" w:rsidP="006D08A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D90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1260" w:type="dxa"/>
            <w:vAlign w:val="center"/>
          </w:tcPr>
          <w:p w14:paraId="3F669359" w14:textId="28E79602" w:rsidR="007C43CC" w:rsidRPr="005A0D90" w:rsidRDefault="00493300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36</w:t>
            </w:r>
          </w:p>
        </w:tc>
        <w:tc>
          <w:tcPr>
            <w:tcW w:w="1260" w:type="dxa"/>
            <w:vAlign w:val="center"/>
          </w:tcPr>
          <w:p w14:paraId="5D2FA33C" w14:textId="088DB43A" w:rsidR="007C43CC" w:rsidRPr="005A0D90" w:rsidRDefault="00493300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6</w:t>
            </w:r>
          </w:p>
        </w:tc>
        <w:tc>
          <w:tcPr>
            <w:tcW w:w="1080" w:type="dxa"/>
            <w:vAlign w:val="center"/>
          </w:tcPr>
          <w:p w14:paraId="07960FD7" w14:textId="36B50CB8" w:rsidR="007C43CC" w:rsidRPr="005A0D90" w:rsidRDefault="00493300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9.42</w:t>
            </w:r>
          </w:p>
        </w:tc>
        <w:tc>
          <w:tcPr>
            <w:tcW w:w="900" w:type="dxa"/>
            <w:vAlign w:val="center"/>
          </w:tcPr>
          <w:p w14:paraId="22EA52D2" w14:textId="7A5741C9" w:rsidR="007C43CC" w:rsidRPr="005A0D90" w:rsidRDefault="00493300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2.02</w:t>
            </w:r>
          </w:p>
        </w:tc>
        <w:tc>
          <w:tcPr>
            <w:tcW w:w="900" w:type="dxa"/>
            <w:vAlign w:val="center"/>
          </w:tcPr>
          <w:p w14:paraId="1278001C" w14:textId="4B68665C" w:rsidR="007C43CC" w:rsidRPr="005A0D90" w:rsidRDefault="00493300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7C43CC" w:rsidRPr="00265733" w14:paraId="155DE4FF" w14:textId="77777777" w:rsidTr="006D08A9">
        <w:tc>
          <w:tcPr>
            <w:tcW w:w="3960" w:type="dxa"/>
          </w:tcPr>
          <w:p w14:paraId="09A74CAE" w14:textId="77777777" w:rsidR="007C43CC" w:rsidRPr="00265733" w:rsidRDefault="007C43CC" w:rsidP="006D08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ment Order</w:t>
            </w:r>
          </w:p>
        </w:tc>
        <w:tc>
          <w:tcPr>
            <w:tcW w:w="1260" w:type="dxa"/>
            <w:vAlign w:val="center"/>
          </w:tcPr>
          <w:p w14:paraId="72356468" w14:textId="5A407942" w:rsidR="007C43CC" w:rsidRPr="00265733" w:rsidRDefault="00493300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260" w:type="dxa"/>
            <w:vAlign w:val="center"/>
          </w:tcPr>
          <w:p w14:paraId="0559E8A4" w14:textId="202E5019" w:rsidR="007C43CC" w:rsidRPr="00265733" w:rsidRDefault="00493300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80" w:type="dxa"/>
            <w:vAlign w:val="center"/>
          </w:tcPr>
          <w:p w14:paraId="653E7C9F" w14:textId="23725BBC" w:rsidR="007C43CC" w:rsidRPr="00265733" w:rsidRDefault="00493300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69</w:t>
            </w:r>
          </w:p>
        </w:tc>
        <w:tc>
          <w:tcPr>
            <w:tcW w:w="900" w:type="dxa"/>
            <w:vAlign w:val="center"/>
          </w:tcPr>
          <w:p w14:paraId="293FBD93" w14:textId="5CCAE14F" w:rsidR="007C43CC" w:rsidRPr="00265733" w:rsidRDefault="00493300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900" w:type="dxa"/>
            <w:vAlign w:val="center"/>
          </w:tcPr>
          <w:p w14:paraId="0D5873C4" w14:textId="7AE1E554" w:rsidR="007C43CC" w:rsidRPr="00265733" w:rsidRDefault="00493300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</w:tr>
      <w:tr w:rsidR="007C43CC" w:rsidRPr="00265733" w14:paraId="0C0EBA12" w14:textId="77777777" w:rsidTr="006D08A9">
        <w:tc>
          <w:tcPr>
            <w:tcW w:w="3960" w:type="dxa"/>
          </w:tcPr>
          <w:p w14:paraId="4E26C65B" w14:textId="77777777" w:rsidR="007C43CC" w:rsidRPr="005A0D90" w:rsidRDefault="007C43CC" w:rsidP="006D08A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D90">
              <w:rPr>
                <w:rFonts w:ascii="Times New Roman" w:hAnsi="Times New Roman" w:cs="Times New Roman"/>
                <w:b/>
                <w:sz w:val="24"/>
                <w:szCs w:val="24"/>
              </w:rPr>
              <w:t>Experimental Frequency</w:t>
            </w:r>
          </w:p>
        </w:tc>
        <w:tc>
          <w:tcPr>
            <w:tcW w:w="1260" w:type="dxa"/>
            <w:vAlign w:val="center"/>
          </w:tcPr>
          <w:p w14:paraId="409461FB" w14:textId="3804D476" w:rsidR="007C43CC" w:rsidRPr="005A0D90" w:rsidRDefault="00493300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8</w:t>
            </w:r>
          </w:p>
        </w:tc>
        <w:tc>
          <w:tcPr>
            <w:tcW w:w="1260" w:type="dxa"/>
            <w:vAlign w:val="center"/>
          </w:tcPr>
          <w:p w14:paraId="177FBA9E" w14:textId="5B7ACFB5" w:rsidR="007C43CC" w:rsidRPr="005A0D90" w:rsidRDefault="00493300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1080" w:type="dxa"/>
            <w:vAlign w:val="center"/>
          </w:tcPr>
          <w:p w14:paraId="1A271079" w14:textId="454770EB" w:rsidR="007C43CC" w:rsidRPr="005A0D90" w:rsidRDefault="00493300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38</w:t>
            </w:r>
          </w:p>
        </w:tc>
        <w:tc>
          <w:tcPr>
            <w:tcW w:w="900" w:type="dxa"/>
            <w:vAlign w:val="center"/>
          </w:tcPr>
          <w:p w14:paraId="67AFB9F6" w14:textId="7A2DE999" w:rsidR="007C43CC" w:rsidRPr="005A0D90" w:rsidRDefault="00493300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25</w:t>
            </w:r>
          </w:p>
        </w:tc>
        <w:tc>
          <w:tcPr>
            <w:tcW w:w="900" w:type="dxa"/>
            <w:vAlign w:val="center"/>
          </w:tcPr>
          <w:p w14:paraId="5B7E018F" w14:textId="69756D4C" w:rsidR="007C43CC" w:rsidRPr="005A0D90" w:rsidRDefault="00493300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7C43CC" w:rsidRPr="00265733" w14:paraId="4EA84807" w14:textId="77777777" w:rsidTr="006D08A9">
        <w:tc>
          <w:tcPr>
            <w:tcW w:w="3960" w:type="dxa"/>
          </w:tcPr>
          <w:p w14:paraId="2C050654" w14:textId="77777777" w:rsidR="007C43CC" w:rsidRPr="00265733" w:rsidRDefault="007C43CC" w:rsidP="006D08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1260" w:type="dxa"/>
            <w:vAlign w:val="center"/>
          </w:tcPr>
          <w:p w14:paraId="57D08A6C" w14:textId="15B910B6" w:rsidR="007C43CC" w:rsidRPr="00265733" w:rsidRDefault="00493300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60" w:type="dxa"/>
            <w:vAlign w:val="center"/>
          </w:tcPr>
          <w:p w14:paraId="765B3D21" w14:textId="7A65986F" w:rsidR="007C43CC" w:rsidRPr="00265733" w:rsidRDefault="00493300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80" w:type="dxa"/>
            <w:vAlign w:val="center"/>
          </w:tcPr>
          <w:p w14:paraId="25450A69" w14:textId="118EE3AE" w:rsidR="007C43CC" w:rsidRPr="00265733" w:rsidRDefault="00493300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6</w:t>
            </w:r>
          </w:p>
        </w:tc>
        <w:tc>
          <w:tcPr>
            <w:tcW w:w="900" w:type="dxa"/>
            <w:vAlign w:val="center"/>
          </w:tcPr>
          <w:p w14:paraId="64AD1584" w14:textId="6546CA6B" w:rsidR="007C43CC" w:rsidRPr="00265733" w:rsidRDefault="00493300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00" w:type="dxa"/>
            <w:vAlign w:val="center"/>
          </w:tcPr>
          <w:p w14:paraId="5F1F4BB5" w14:textId="55E4BE38" w:rsidR="007C43CC" w:rsidRPr="00265733" w:rsidRDefault="00493300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3</w:t>
            </w:r>
          </w:p>
        </w:tc>
      </w:tr>
      <w:tr w:rsidR="007C43CC" w:rsidRPr="00265733" w14:paraId="41D0E009" w14:textId="77777777" w:rsidTr="006D08A9">
        <w:tc>
          <w:tcPr>
            <w:tcW w:w="3960" w:type="dxa"/>
          </w:tcPr>
          <w:p w14:paraId="28E01640" w14:textId="77777777" w:rsidR="007C43CC" w:rsidRPr="005A0D90" w:rsidRDefault="007C43CC" w:rsidP="006D08A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D90">
              <w:rPr>
                <w:rFonts w:ascii="Times New Roman" w:hAnsi="Times New Roman" w:cs="Times New Roman"/>
                <w:b/>
                <w:sz w:val="24"/>
                <w:szCs w:val="24"/>
              </w:rPr>
              <w:t>Experiment Order × Experimental Frequency</w:t>
            </w:r>
          </w:p>
        </w:tc>
        <w:tc>
          <w:tcPr>
            <w:tcW w:w="1260" w:type="dxa"/>
            <w:vAlign w:val="center"/>
          </w:tcPr>
          <w:p w14:paraId="37C269B2" w14:textId="7F662B2D" w:rsidR="007C43CC" w:rsidRPr="005A0D90" w:rsidRDefault="00493300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13</w:t>
            </w:r>
          </w:p>
        </w:tc>
        <w:tc>
          <w:tcPr>
            <w:tcW w:w="1260" w:type="dxa"/>
            <w:vAlign w:val="center"/>
          </w:tcPr>
          <w:p w14:paraId="385DA057" w14:textId="041DA2E8" w:rsidR="007C43CC" w:rsidRPr="005A0D90" w:rsidRDefault="00493300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1080" w:type="dxa"/>
            <w:vAlign w:val="center"/>
          </w:tcPr>
          <w:p w14:paraId="7ADCF8CD" w14:textId="73A71E3B" w:rsidR="007C43CC" w:rsidRPr="005A0D90" w:rsidRDefault="00493300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37</w:t>
            </w:r>
          </w:p>
        </w:tc>
        <w:tc>
          <w:tcPr>
            <w:tcW w:w="900" w:type="dxa"/>
            <w:vAlign w:val="center"/>
          </w:tcPr>
          <w:p w14:paraId="0A41D074" w14:textId="5AFEC077" w:rsidR="007C43CC" w:rsidRPr="005A0D90" w:rsidRDefault="00493300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4.97</w:t>
            </w:r>
          </w:p>
        </w:tc>
        <w:tc>
          <w:tcPr>
            <w:tcW w:w="900" w:type="dxa"/>
            <w:vAlign w:val="center"/>
          </w:tcPr>
          <w:p w14:paraId="19E6AEE9" w14:textId="580B6F70" w:rsidR="007C43CC" w:rsidRPr="005A0D90" w:rsidRDefault="00493300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7C43CC" w:rsidRPr="00265733" w14:paraId="56C66B98" w14:textId="77777777" w:rsidTr="006D08A9">
        <w:tc>
          <w:tcPr>
            <w:tcW w:w="3960" w:type="dxa"/>
            <w:tcBorders>
              <w:top w:val="single" w:sz="4" w:space="0" w:color="auto"/>
            </w:tcBorders>
          </w:tcPr>
          <w:p w14:paraId="052F8660" w14:textId="77777777" w:rsidR="007C43CC" w:rsidRPr="00265733" w:rsidRDefault="007C43CC" w:rsidP="006D0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B42C0D5" w14:textId="77777777" w:rsidR="007C43CC" w:rsidRPr="00265733" w:rsidRDefault="007C43CC" w:rsidP="006D0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AEC6873" w14:textId="77777777" w:rsidR="007C43CC" w:rsidRPr="00265733" w:rsidRDefault="007C43CC" w:rsidP="006D0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A6FB8AC" w14:textId="77777777" w:rsidR="007C43CC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B0CA7D4" w14:textId="77777777" w:rsidR="007C43CC" w:rsidRPr="00265733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F8F47E9" w14:textId="77777777" w:rsidR="007C43CC" w:rsidRPr="00265733" w:rsidRDefault="007C43CC" w:rsidP="006D0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43CC" w:rsidRPr="00265733" w14:paraId="662CA869" w14:textId="77777777" w:rsidTr="006D08A9">
        <w:tc>
          <w:tcPr>
            <w:tcW w:w="3960" w:type="dxa"/>
          </w:tcPr>
          <w:p w14:paraId="151A77AB" w14:textId="77777777" w:rsidR="007C43CC" w:rsidRPr="00265733" w:rsidRDefault="007C43CC" w:rsidP="006D08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(intercept)</w:t>
            </w:r>
          </w:p>
        </w:tc>
        <w:tc>
          <w:tcPr>
            <w:tcW w:w="1260" w:type="dxa"/>
            <w:vAlign w:val="center"/>
          </w:tcPr>
          <w:p w14:paraId="336D9F9B" w14:textId="5CF811E9" w:rsidR="007C43CC" w:rsidRPr="00265733" w:rsidRDefault="00493300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0" w:type="dxa"/>
          </w:tcPr>
          <w:p w14:paraId="0F90D7E6" w14:textId="5A577C54" w:rsidR="007C43CC" w:rsidRPr="00265733" w:rsidRDefault="00493300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80" w:type="dxa"/>
          </w:tcPr>
          <w:p w14:paraId="42B75D2F" w14:textId="77777777" w:rsidR="007C43CC" w:rsidRPr="00265733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0F7EAA9F" w14:textId="77777777" w:rsidR="007C43CC" w:rsidRPr="00265733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09644160" w14:textId="77777777" w:rsidR="007C43CC" w:rsidRPr="00265733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43CC" w:rsidRPr="00265733" w14:paraId="3D4974E8" w14:textId="77777777" w:rsidTr="006D08A9">
        <w:tc>
          <w:tcPr>
            <w:tcW w:w="3960" w:type="dxa"/>
            <w:tcBorders>
              <w:bottom w:val="single" w:sz="4" w:space="0" w:color="auto"/>
            </w:tcBorders>
          </w:tcPr>
          <w:p w14:paraId="5A45A83F" w14:textId="77777777" w:rsidR="007C43CC" w:rsidRDefault="007C43CC" w:rsidP="006D08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(intercept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D546C80" w14:textId="2E38A415" w:rsidR="007C43CC" w:rsidRDefault="00493300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AD34EC0" w14:textId="306EAF87" w:rsidR="007C43CC" w:rsidRDefault="00493300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7811D4D" w14:textId="77777777" w:rsidR="007C43CC" w:rsidRPr="00265733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F4DEF0F" w14:textId="77777777" w:rsidR="007C43CC" w:rsidRPr="00265733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BD8F55B" w14:textId="77777777" w:rsidR="007C43CC" w:rsidRPr="00265733" w:rsidRDefault="007C43CC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31C6D2" w14:textId="3D552BAE" w:rsidR="00493300" w:rsidRDefault="00493300" w:rsidP="0098731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779883B" w14:textId="77777777" w:rsidR="00493300" w:rsidRDefault="0049330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C6C06FD" w14:textId="55546A0E" w:rsidR="00493300" w:rsidRDefault="00493300" w:rsidP="004933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Multinomial</w:t>
      </w:r>
      <w:r>
        <w:rPr>
          <w:rFonts w:ascii="Times New Roman" w:hAnsi="Times New Roman" w:cs="Times New Roman"/>
          <w:sz w:val="24"/>
          <w:szCs w:val="24"/>
        </w:rPr>
        <w:t xml:space="preserve"> Analysis</w:t>
      </w:r>
    </w:p>
    <w:p w14:paraId="375503A8" w14:textId="0DB91914" w:rsidR="00493300" w:rsidRDefault="00493300" w:rsidP="004933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B</w:t>
      </w:r>
      <w:r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– The results of the model comparison for the </w:t>
      </w:r>
      <w:r>
        <w:rPr>
          <w:rFonts w:ascii="Times New Roman" w:hAnsi="Times New Roman" w:cs="Times New Roman"/>
          <w:sz w:val="24"/>
          <w:szCs w:val="24"/>
        </w:rPr>
        <w:t>multinomial logistic regress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MLR) analysis</w:t>
      </w:r>
      <w:r>
        <w:rPr>
          <w:rFonts w:ascii="Times New Roman" w:hAnsi="Times New Roman" w:cs="Times New Roman"/>
          <w:sz w:val="24"/>
          <w:szCs w:val="24"/>
        </w:rPr>
        <w:t xml:space="preserve"> of children’s production accuracy. </w:t>
      </w:r>
      <w:r>
        <w:rPr>
          <w:rFonts w:ascii="Times New Roman" w:hAnsi="Times New Roman" w:cs="Times New Roman"/>
          <w:sz w:val="24"/>
          <w:szCs w:val="24"/>
        </w:rPr>
        <w:t>Note that this analysis includes the same dependent variable as the main mixed-effects model analysis presented in the manuscript. A</w:t>
      </w:r>
      <w:r>
        <w:rPr>
          <w:rFonts w:ascii="Times New Roman" w:hAnsi="Times New Roman" w:cs="Times New Roman"/>
          <w:sz w:val="24"/>
          <w:szCs w:val="24"/>
        </w:rPr>
        <w:t xml:space="preserve"> baseline </w:t>
      </w:r>
      <w:r>
        <w:rPr>
          <w:rFonts w:ascii="Times New Roman" w:hAnsi="Times New Roman" w:cs="Times New Roman"/>
          <w:sz w:val="24"/>
          <w:szCs w:val="24"/>
        </w:rPr>
        <w:t xml:space="preserve">multinomial </w:t>
      </w:r>
      <w:r>
        <w:rPr>
          <w:rFonts w:ascii="Times New Roman" w:hAnsi="Times New Roman" w:cs="Times New Roman"/>
          <w:sz w:val="24"/>
          <w:szCs w:val="24"/>
        </w:rPr>
        <w:t xml:space="preserve">model with main effects was compared to an alternative </w:t>
      </w:r>
      <w:r>
        <w:rPr>
          <w:rFonts w:ascii="Times New Roman" w:hAnsi="Times New Roman" w:cs="Times New Roman"/>
          <w:sz w:val="24"/>
          <w:szCs w:val="24"/>
        </w:rPr>
        <w:t xml:space="preserve">multinomial </w:t>
      </w:r>
      <w:r>
        <w:rPr>
          <w:rFonts w:ascii="Times New Roman" w:hAnsi="Times New Roman" w:cs="Times New Roman"/>
          <w:sz w:val="24"/>
          <w:szCs w:val="24"/>
        </w:rPr>
        <w:t>model in which experiment order and experimental frequency were allowed to interac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1283"/>
        <w:gridCol w:w="1242"/>
        <w:gridCol w:w="1270"/>
        <w:gridCol w:w="1845"/>
        <w:gridCol w:w="535"/>
        <w:gridCol w:w="1065"/>
      </w:tblGrid>
      <w:tr w:rsidR="001E1224" w:rsidRPr="00265733" w14:paraId="0F96450D" w14:textId="77777777" w:rsidTr="001E1224"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A2583" w14:textId="77777777" w:rsidR="001E1224" w:rsidRPr="00265733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733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DF87F" w14:textId="308C2E23" w:rsidR="001E1224" w:rsidRPr="00113FB7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2D4D0" w14:textId="77777777" w:rsidR="001E1224" w:rsidRPr="00265733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AFDA3" w14:textId="6DBEE0F0" w:rsidR="001E1224" w:rsidRPr="00265733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 Likelihood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AF9F7" w14:textId="77777777" w:rsidR="001E1224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LR.stat</w:t>
            </w:r>
            <w:proofErr w:type="spellEnd"/>
            <w:proofErr w:type="gramEnd"/>
          </w:p>
          <w:p w14:paraId="20813A65" w14:textId="280B285C" w:rsidR="001E1224" w:rsidRPr="001E1224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χ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4B2C7" w14:textId="77777777" w:rsidR="001E1224" w:rsidRPr="00265733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733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B57DA" w14:textId="77777777" w:rsidR="001E1224" w:rsidRPr="00265733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73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1E1224" w:rsidRPr="00265733" w14:paraId="236219ED" w14:textId="77777777" w:rsidTr="001E1224"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14:paraId="12E3CB22" w14:textId="193471DF" w:rsidR="001E1224" w:rsidRPr="00265733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733"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L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733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629" w:type="dxa"/>
            <w:tcBorders>
              <w:top w:val="single" w:sz="4" w:space="0" w:color="auto"/>
            </w:tcBorders>
            <w:vAlign w:val="center"/>
          </w:tcPr>
          <w:p w14:paraId="47F48ECC" w14:textId="5E425FC9" w:rsidR="001E1224" w:rsidRPr="00265733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0C1711D6" w14:textId="38A249B2" w:rsidR="001E1224" w:rsidRPr="00D124B7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55.5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6C13FD88" w14:textId="21DFC80A" w:rsidR="001E1224" w:rsidRPr="00D124B7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618.8</w:t>
            </w:r>
          </w:p>
        </w:tc>
        <w:tc>
          <w:tcPr>
            <w:tcW w:w="1887" w:type="dxa"/>
            <w:vMerge w:val="restart"/>
            <w:tcBorders>
              <w:top w:val="single" w:sz="4" w:space="0" w:color="auto"/>
            </w:tcBorders>
            <w:vAlign w:val="center"/>
          </w:tcPr>
          <w:p w14:paraId="55F22C7D" w14:textId="0F9FA9F6" w:rsidR="001E1224" w:rsidRPr="00D124B7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478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vAlign w:val="center"/>
          </w:tcPr>
          <w:p w14:paraId="3DFAE52F" w14:textId="7B4809B2" w:rsidR="001E1224" w:rsidRPr="00265733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8" w:type="dxa"/>
            <w:vMerge w:val="restart"/>
            <w:tcBorders>
              <w:top w:val="single" w:sz="4" w:space="0" w:color="auto"/>
            </w:tcBorders>
            <w:vAlign w:val="center"/>
          </w:tcPr>
          <w:p w14:paraId="5D370906" w14:textId="3D7CC062" w:rsidR="001E1224" w:rsidRPr="00265733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E1224" w:rsidRPr="00265733" w14:paraId="475AF60B" w14:textId="77777777" w:rsidTr="001E1224">
        <w:tc>
          <w:tcPr>
            <w:tcW w:w="2157" w:type="dxa"/>
            <w:tcBorders>
              <w:bottom w:val="single" w:sz="4" w:space="0" w:color="auto"/>
            </w:tcBorders>
            <w:vAlign w:val="center"/>
          </w:tcPr>
          <w:p w14:paraId="05895E69" w14:textId="0AF21344" w:rsidR="001E1224" w:rsidRPr="00265733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terna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L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del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14:paraId="01F7964C" w14:textId="2B5543A8" w:rsidR="001E1224" w:rsidRPr="00265733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124DA546" w14:textId="7EEB0C39" w:rsidR="001E1224" w:rsidRPr="00D124B7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21.0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47CA22BB" w14:textId="74379D18" w:rsidR="001E1224" w:rsidRPr="00D124B7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600.5</w:t>
            </w:r>
          </w:p>
        </w:tc>
        <w:tc>
          <w:tcPr>
            <w:tcW w:w="1887" w:type="dxa"/>
            <w:vMerge/>
            <w:tcBorders>
              <w:bottom w:val="single" w:sz="4" w:space="0" w:color="auto"/>
            </w:tcBorders>
            <w:vAlign w:val="center"/>
          </w:tcPr>
          <w:p w14:paraId="30A34889" w14:textId="4FD5336B" w:rsidR="001E1224" w:rsidRPr="00D124B7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vAlign w:val="center"/>
          </w:tcPr>
          <w:p w14:paraId="5C8D93CB" w14:textId="77777777" w:rsidR="001E1224" w:rsidRPr="00265733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vMerge/>
            <w:tcBorders>
              <w:bottom w:val="single" w:sz="4" w:space="0" w:color="auto"/>
            </w:tcBorders>
            <w:vAlign w:val="center"/>
          </w:tcPr>
          <w:p w14:paraId="3E6BC46A" w14:textId="77777777" w:rsidR="001E1224" w:rsidRPr="00265733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79DCE2E" w14:textId="77777777" w:rsidR="00493300" w:rsidRDefault="00493300" w:rsidP="004933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FB6771" w14:textId="77777777" w:rsidR="00493300" w:rsidRDefault="00493300" w:rsidP="00493300">
      <w:pPr>
        <w:rPr>
          <w:rFonts w:ascii="Times New Roman" w:hAnsi="Times New Roman" w:cs="Times New Roman"/>
          <w:sz w:val="24"/>
          <w:szCs w:val="24"/>
        </w:rPr>
      </w:pPr>
    </w:p>
    <w:p w14:paraId="06BC44C1" w14:textId="77777777" w:rsidR="00493300" w:rsidRDefault="00493300" w:rsidP="004933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FA64666" w14:textId="1FBEB6E1" w:rsidR="00493300" w:rsidRDefault="00493300" w:rsidP="00493300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s the alternative model was significantly better at explaining the data, it is summarized in Table B</w:t>
      </w:r>
      <w:r w:rsidR="001E1224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below. There was no significant effect of session (</w:t>
      </w:r>
      <w:r w:rsidRPr="00040916">
        <w:rPr>
          <w:rFonts w:ascii="Times New Roman" w:hAnsi="Times New Roman" w:cs="Times New Roman"/>
          <w:i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= .0</w:t>
      </w:r>
      <w:r w:rsidR="001E1224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= .</w:t>
      </w:r>
      <w:r w:rsidR="001E1224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E1224">
        <w:rPr>
          <w:rFonts w:ascii="Times New Roman" w:hAnsi="Times New Roman" w:cs="Times New Roman"/>
          <w:i/>
          <w:sz w:val="24"/>
          <w:szCs w:val="24"/>
        </w:rPr>
        <w:t>z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0.</w:t>
      </w:r>
      <w:r w:rsidR="001E1224">
        <w:rPr>
          <w:rFonts w:ascii="Times New Roman" w:hAnsi="Times New Roman" w:cs="Times New Roman"/>
          <w:sz w:val="24"/>
          <w:szCs w:val="24"/>
        </w:rPr>
        <w:t>3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</w:t>
      </w:r>
      <w:r w:rsidR="001E1224">
        <w:rPr>
          <w:rFonts w:ascii="Times New Roman" w:hAnsi="Times New Roman" w:cs="Times New Roman"/>
          <w:sz w:val="24"/>
          <w:szCs w:val="24"/>
        </w:rPr>
        <w:t>746</w:t>
      </w:r>
      <w:r>
        <w:rPr>
          <w:rFonts w:ascii="Times New Roman" w:hAnsi="Times New Roman" w:cs="Times New Roman"/>
          <w:sz w:val="24"/>
          <w:szCs w:val="24"/>
        </w:rPr>
        <w:t>). Although there was a main effect of experimental frequency (</w:t>
      </w:r>
      <w:r w:rsidRPr="00040916">
        <w:rPr>
          <w:rFonts w:ascii="Times New Roman" w:hAnsi="Times New Roman" w:cs="Times New Roman"/>
          <w:i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= .</w:t>
      </w:r>
      <w:r w:rsidR="001E1224">
        <w:rPr>
          <w:rFonts w:ascii="Times New Roman" w:hAnsi="Times New Roman" w:cs="Times New Roman"/>
          <w:sz w:val="24"/>
          <w:szCs w:val="24"/>
        </w:rPr>
        <w:t>9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= .</w:t>
      </w:r>
      <w:r w:rsidR="001E1224">
        <w:rPr>
          <w:rFonts w:ascii="Times New Roman" w:hAnsi="Times New Roman" w:cs="Times New Roman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E1224">
        <w:rPr>
          <w:rFonts w:ascii="Times New Roman" w:hAnsi="Times New Roman" w:cs="Times New Roman"/>
          <w:i/>
          <w:sz w:val="24"/>
          <w:szCs w:val="24"/>
        </w:rPr>
        <w:t>z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="001E1224">
        <w:rPr>
          <w:rFonts w:ascii="Times New Roman" w:hAnsi="Times New Roman" w:cs="Times New Roman"/>
          <w:sz w:val="24"/>
          <w:szCs w:val="24"/>
        </w:rPr>
        <w:t>5.3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01), the experiment order × experimental frequency interaction was significant (</w:t>
      </w:r>
      <w:r w:rsidRPr="00040916">
        <w:rPr>
          <w:rFonts w:ascii="Times New Roman" w:hAnsi="Times New Roman" w:cs="Times New Roman"/>
          <w:i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= -</w:t>
      </w:r>
      <w:r w:rsidR="001E1224">
        <w:rPr>
          <w:rFonts w:ascii="Times New Roman" w:hAnsi="Times New Roman" w:cs="Times New Roman"/>
          <w:sz w:val="24"/>
          <w:szCs w:val="24"/>
        </w:rPr>
        <w:t>1.3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= .</w:t>
      </w:r>
      <w:r w:rsidR="001E1224">
        <w:rPr>
          <w:rFonts w:ascii="Times New Roman" w:hAnsi="Times New Roman" w:cs="Times New Roman"/>
          <w:sz w:val="24"/>
          <w:szCs w:val="24"/>
        </w:rPr>
        <w:t>2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E1224">
        <w:rPr>
          <w:rFonts w:ascii="Times New Roman" w:hAnsi="Times New Roman" w:cs="Times New Roman"/>
          <w:i/>
          <w:sz w:val="24"/>
          <w:szCs w:val="24"/>
        </w:rPr>
        <w:t>z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-</w:t>
      </w:r>
      <w:r w:rsidR="001E1224">
        <w:rPr>
          <w:rFonts w:ascii="Times New Roman" w:hAnsi="Times New Roman" w:cs="Times New Roman"/>
          <w:sz w:val="24"/>
          <w:szCs w:val="24"/>
        </w:rPr>
        <w:t>5.9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01).</w:t>
      </w:r>
    </w:p>
    <w:p w14:paraId="28E7B04A" w14:textId="77777777" w:rsidR="00493300" w:rsidRDefault="00493300" w:rsidP="00493300">
      <w:pPr>
        <w:rPr>
          <w:rFonts w:ascii="Times New Roman" w:hAnsi="Times New Roman" w:cs="Times New Roman"/>
          <w:sz w:val="24"/>
          <w:szCs w:val="24"/>
        </w:rPr>
      </w:pPr>
    </w:p>
    <w:p w14:paraId="5B62DCD3" w14:textId="77777777" w:rsidR="00493300" w:rsidRDefault="00493300" w:rsidP="004933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ABE719A" w14:textId="02DB13B3" w:rsidR="00493300" w:rsidRPr="00265733" w:rsidRDefault="00493300" w:rsidP="004933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B</w:t>
      </w:r>
      <w:r w:rsidR="001E1224">
        <w:rPr>
          <w:rFonts w:ascii="Times New Roman" w:hAnsi="Times New Roman" w:cs="Times New Roman"/>
          <w:sz w:val="24"/>
          <w:szCs w:val="24"/>
        </w:rPr>
        <w:t>7</w:t>
      </w:r>
      <w:r w:rsidRPr="00265733">
        <w:rPr>
          <w:rFonts w:ascii="Times New Roman" w:hAnsi="Times New Roman" w:cs="Times New Roman"/>
          <w:sz w:val="24"/>
          <w:szCs w:val="24"/>
        </w:rPr>
        <w:t xml:space="preserve"> – Summary of</w:t>
      </w:r>
      <w:r w:rsidR="001E1224">
        <w:rPr>
          <w:rFonts w:ascii="Times New Roman" w:hAnsi="Times New Roman" w:cs="Times New Roman"/>
          <w:sz w:val="24"/>
          <w:szCs w:val="24"/>
        </w:rPr>
        <w:t xml:space="preserve"> the </w:t>
      </w:r>
      <w:r w:rsidR="00A0327D">
        <w:rPr>
          <w:rFonts w:ascii="Times New Roman" w:hAnsi="Times New Roman" w:cs="Times New Roman"/>
          <w:sz w:val="24"/>
          <w:szCs w:val="24"/>
        </w:rPr>
        <w:t xml:space="preserve">alternative </w:t>
      </w:r>
      <w:r w:rsidR="001E1224">
        <w:rPr>
          <w:rFonts w:ascii="Times New Roman" w:hAnsi="Times New Roman" w:cs="Times New Roman"/>
          <w:sz w:val="24"/>
          <w:szCs w:val="24"/>
        </w:rPr>
        <w:t>multinomial logistic regression (MLR) analysis of children’s production accuracy</w:t>
      </w:r>
      <w:r w:rsidRPr="0026573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tatistically significant fixed effects are shown in bold. The number of observations was 2068.</w:t>
      </w:r>
      <w:r w:rsidRPr="0026573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990"/>
        <w:gridCol w:w="270"/>
        <w:gridCol w:w="990"/>
        <w:gridCol w:w="270"/>
        <w:gridCol w:w="990"/>
        <w:gridCol w:w="90"/>
        <w:gridCol w:w="810"/>
        <w:gridCol w:w="90"/>
        <w:gridCol w:w="810"/>
        <w:gridCol w:w="90"/>
      </w:tblGrid>
      <w:tr w:rsidR="001E1224" w:rsidRPr="00265733" w14:paraId="384F9D90" w14:textId="77777777" w:rsidTr="001E1224">
        <w:trPr>
          <w:gridAfter w:val="1"/>
          <w:wAfter w:w="90" w:type="dxa"/>
        </w:trPr>
        <w:tc>
          <w:tcPr>
            <w:tcW w:w="4950" w:type="dxa"/>
            <w:gridSpan w:val="2"/>
            <w:tcBorders>
              <w:top w:val="single" w:sz="4" w:space="0" w:color="auto"/>
            </w:tcBorders>
          </w:tcPr>
          <w:p w14:paraId="771910CF" w14:textId="77777777" w:rsidR="001E1224" w:rsidRPr="00265733" w:rsidRDefault="001E1224" w:rsidP="001E12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14:paraId="17A6DCBF" w14:textId="77777777" w:rsidR="001E1224" w:rsidRPr="0070252A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252A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14:paraId="776F557D" w14:textId="77777777" w:rsidR="001E1224" w:rsidRPr="00265733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0C89FC61" w14:textId="100131C7" w:rsidR="001E1224" w:rsidRPr="00CE0657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24A3BB27" w14:textId="4C3A6CEF" w:rsidR="001E1224" w:rsidRPr="0070252A" w:rsidRDefault="001E1224" w:rsidP="006D0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57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(&gt;|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|)</w:t>
            </w:r>
          </w:p>
        </w:tc>
      </w:tr>
      <w:tr w:rsidR="001E1224" w:rsidRPr="00265733" w14:paraId="37B6FD70" w14:textId="77777777" w:rsidTr="001E1224">
        <w:trPr>
          <w:gridAfter w:val="1"/>
          <w:wAfter w:w="90" w:type="dxa"/>
        </w:trPr>
        <w:tc>
          <w:tcPr>
            <w:tcW w:w="4950" w:type="dxa"/>
            <w:gridSpan w:val="2"/>
          </w:tcPr>
          <w:p w14:paraId="5EF96C21" w14:textId="77777777" w:rsidR="001E1224" w:rsidRPr="00265733" w:rsidRDefault="001E1224" w:rsidP="006D08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ment Order</w:t>
            </w:r>
          </w:p>
        </w:tc>
        <w:tc>
          <w:tcPr>
            <w:tcW w:w="1260" w:type="dxa"/>
            <w:gridSpan w:val="2"/>
            <w:vAlign w:val="center"/>
          </w:tcPr>
          <w:p w14:paraId="21B62487" w14:textId="455FF148" w:rsidR="001E1224" w:rsidRPr="00265733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gridSpan w:val="2"/>
            <w:vAlign w:val="center"/>
          </w:tcPr>
          <w:p w14:paraId="63A41027" w14:textId="31BE2028" w:rsidR="001E1224" w:rsidRPr="00265733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00" w:type="dxa"/>
            <w:gridSpan w:val="2"/>
            <w:vAlign w:val="center"/>
          </w:tcPr>
          <w:p w14:paraId="07C10067" w14:textId="1811DC99" w:rsidR="001E1224" w:rsidRPr="00265733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900" w:type="dxa"/>
            <w:gridSpan w:val="2"/>
            <w:vAlign w:val="center"/>
          </w:tcPr>
          <w:p w14:paraId="1239351B" w14:textId="2568583C" w:rsidR="001E1224" w:rsidRPr="00265733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9</w:t>
            </w:r>
          </w:p>
        </w:tc>
      </w:tr>
      <w:tr w:rsidR="001E1224" w:rsidRPr="00265733" w14:paraId="0E068DC6" w14:textId="77777777" w:rsidTr="001E1224">
        <w:trPr>
          <w:gridAfter w:val="1"/>
          <w:wAfter w:w="90" w:type="dxa"/>
        </w:trPr>
        <w:tc>
          <w:tcPr>
            <w:tcW w:w="4950" w:type="dxa"/>
            <w:gridSpan w:val="2"/>
          </w:tcPr>
          <w:p w14:paraId="0225871C" w14:textId="77777777" w:rsidR="001E1224" w:rsidRPr="005A0D90" w:rsidRDefault="001E1224" w:rsidP="006D08A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D90">
              <w:rPr>
                <w:rFonts w:ascii="Times New Roman" w:hAnsi="Times New Roman" w:cs="Times New Roman"/>
                <w:b/>
                <w:sz w:val="24"/>
                <w:szCs w:val="24"/>
              </w:rPr>
              <w:t>Experimental Frequency</w:t>
            </w:r>
          </w:p>
        </w:tc>
        <w:tc>
          <w:tcPr>
            <w:tcW w:w="1260" w:type="dxa"/>
            <w:gridSpan w:val="2"/>
            <w:vAlign w:val="center"/>
          </w:tcPr>
          <w:p w14:paraId="74BCF358" w14:textId="209FF041" w:rsidR="001E1224" w:rsidRPr="005A0D90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9</w:t>
            </w:r>
          </w:p>
        </w:tc>
        <w:tc>
          <w:tcPr>
            <w:tcW w:w="1260" w:type="dxa"/>
            <w:gridSpan w:val="2"/>
            <w:vAlign w:val="center"/>
          </w:tcPr>
          <w:p w14:paraId="0FD05D54" w14:textId="5D319AC3" w:rsidR="001E1224" w:rsidRPr="005A0D90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900" w:type="dxa"/>
            <w:gridSpan w:val="2"/>
            <w:vAlign w:val="center"/>
          </w:tcPr>
          <w:p w14:paraId="54E23E4F" w14:textId="77FFA7D3" w:rsidR="001E1224" w:rsidRPr="005A0D90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38</w:t>
            </w:r>
          </w:p>
        </w:tc>
        <w:tc>
          <w:tcPr>
            <w:tcW w:w="900" w:type="dxa"/>
            <w:gridSpan w:val="2"/>
            <w:vAlign w:val="center"/>
          </w:tcPr>
          <w:p w14:paraId="067D3FD5" w14:textId="77777777" w:rsidR="001E1224" w:rsidRPr="005A0D90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1E1224" w:rsidRPr="00265733" w14:paraId="21C7DBAF" w14:textId="77777777" w:rsidTr="001E1224">
        <w:trPr>
          <w:gridAfter w:val="1"/>
          <w:wAfter w:w="90" w:type="dxa"/>
        </w:trPr>
        <w:tc>
          <w:tcPr>
            <w:tcW w:w="4950" w:type="dxa"/>
            <w:gridSpan w:val="2"/>
          </w:tcPr>
          <w:p w14:paraId="2C798BAB" w14:textId="77777777" w:rsidR="001E1224" w:rsidRPr="00265733" w:rsidRDefault="001E1224" w:rsidP="006D08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1260" w:type="dxa"/>
            <w:gridSpan w:val="2"/>
            <w:vAlign w:val="center"/>
          </w:tcPr>
          <w:p w14:paraId="4DEFF570" w14:textId="0FC31725" w:rsidR="001E1224" w:rsidRPr="00265733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gridSpan w:val="2"/>
            <w:vAlign w:val="center"/>
          </w:tcPr>
          <w:p w14:paraId="09A7AD1F" w14:textId="568AC6A0" w:rsidR="001E1224" w:rsidRPr="00265733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  <w:gridSpan w:val="2"/>
            <w:vAlign w:val="center"/>
          </w:tcPr>
          <w:p w14:paraId="761C8EDF" w14:textId="07B76A13" w:rsidR="001E1224" w:rsidRPr="00265733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00" w:type="dxa"/>
            <w:gridSpan w:val="2"/>
            <w:vAlign w:val="center"/>
          </w:tcPr>
          <w:p w14:paraId="40A1FF31" w14:textId="2D0723CD" w:rsidR="001E1224" w:rsidRPr="00265733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6</w:t>
            </w:r>
          </w:p>
        </w:tc>
      </w:tr>
      <w:tr w:rsidR="001E1224" w:rsidRPr="00265733" w14:paraId="6FB4B9A1" w14:textId="77777777" w:rsidTr="001E1224">
        <w:trPr>
          <w:gridAfter w:val="1"/>
          <w:wAfter w:w="90" w:type="dxa"/>
        </w:trPr>
        <w:tc>
          <w:tcPr>
            <w:tcW w:w="4950" w:type="dxa"/>
            <w:gridSpan w:val="2"/>
            <w:tcBorders>
              <w:bottom w:val="single" w:sz="4" w:space="0" w:color="auto"/>
            </w:tcBorders>
          </w:tcPr>
          <w:p w14:paraId="0B439D19" w14:textId="77777777" w:rsidR="001E1224" w:rsidRPr="005A0D90" w:rsidRDefault="001E1224" w:rsidP="006D08A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D90">
              <w:rPr>
                <w:rFonts w:ascii="Times New Roman" w:hAnsi="Times New Roman" w:cs="Times New Roman"/>
                <w:b/>
                <w:sz w:val="24"/>
                <w:szCs w:val="24"/>
              </w:rPr>
              <w:t>Experiment Order × Experimental Frequency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14:paraId="3BEE775D" w14:textId="1ECDD5E3" w:rsidR="001E1224" w:rsidRPr="005A0D90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37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14:paraId="4665F5DD" w14:textId="35823C5E" w:rsidR="001E1224" w:rsidRPr="005A0D90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vAlign w:val="center"/>
          </w:tcPr>
          <w:p w14:paraId="2488D20A" w14:textId="0BE448DE" w:rsidR="001E1224" w:rsidRPr="005A0D90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93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vAlign w:val="center"/>
          </w:tcPr>
          <w:p w14:paraId="2FEE9AC8" w14:textId="77777777" w:rsidR="001E1224" w:rsidRPr="005A0D90" w:rsidRDefault="001E1224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A0327D" w:rsidRPr="00265733" w14:paraId="3B635573" w14:textId="77777777" w:rsidTr="006D08A9">
        <w:tc>
          <w:tcPr>
            <w:tcW w:w="3960" w:type="dxa"/>
            <w:tcBorders>
              <w:top w:val="single" w:sz="4" w:space="0" w:color="auto"/>
            </w:tcBorders>
          </w:tcPr>
          <w:p w14:paraId="4FAB0E99" w14:textId="77777777" w:rsidR="00A0327D" w:rsidRPr="00265733" w:rsidRDefault="00A0327D" w:rsidP="006D0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14:paraId="705BD39A" w14:textId="77777777" w:rsidR="00A0327D" w:rsidRPr="00265733" w:rsidRDefault="00A0327D" w:rsidP="006D0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14:paraId="0DD1BADA" w14:textId="77777777" w:rsidR="00A0327D" w:rsidRPr="00265733" w:rsidRDefault="00A0327D" w:rsidP="006D0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14:paraId="41F9F312" w14:textId="77777777" w:rsidR="00A0327D" w:rsidRDefault="00A0327D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2CEEC405" w14:textId="77777777" w:rsidR="00A0327D" w:rsidRPr="00265733" w:rsidRDefault="00A0327D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5EE2BC6C" w14:textId="77777777" w:rsidR="00A0327D" w:rsidRPr="00265733" w:rsidRDefault="00A0327D" w:rsidP="006D0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327D" w:rsidRPr="00265733" w14:paraId="79671451" w14:textId="77777777" w:rsidTr="006D08A9">
        <w:tc>
          <w:tcPr>
            <w:tcW w:w="3960" w:type="dxa"/>
          </w:tcPr>
          <w:p w14:paraId="6CD1EAED" w14:textId="77777777" w:rsidR="00A0327D" w:rsidRPr="00265733" w:rsidRDefault="00A0327D" w:rsidP="006D08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(intercept)</w:t>
            </w:r>
          </w:p>
        </w:tc>
        <w:tc>
          <w:tcPr>
            <w:tcW w:w="1260" w:type="dxa"/>
            <w:gridSpan w:val="2"/>
            <w:vAlign w:val="center"/>
          </w:tcPr>
          <w:p w14:paraId="4C2E713F" w14:textId="0F7A6310" w:rsidR="00A0327D" w:rsidRPr="00265733" w:rsidRDefault="00A0327D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260" w:type="dxa"/>
            <w:gridSpan w:val="2"/>
          </w:tcPr>
          <w:p w14:paraId="2CBB4E23" w14:textId="4393873D" w:rsidR="00A0327D" w:rsidRPr="00265733" w:rsidRDefault="00A0327D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080" w:type="dxa"/>
            <w:gridSpan w:val="2"/>
          </w:tcPr>
          <w:p w14:paraId="28B15CCC" w14:textId="77777777" w:rsidR="00A0327D" w:rsidRPr="00265733" w:rsidRDefault="00A0327D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vAlign w:val="center"/>
          </w:tcPr>
          <w:p w14:paraId="3741CDE9" w14:textId="77777777" w:rsidR="00A0327D" w:rsidRPr="00265733" w:rsidRDefault="00A0327D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vAlign w:val="center"/>
          </w:tcPr>
          <w:p w14:paraId="72852847" w14:textId="77777777" w:rsidR="00A0327D" w:rsidRPr="00265733" w:rsidRDefault="00A0327D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327D" w:rsidRPr="00265733" w14:paraId="103E3F12" w14:textId="77777777" w:rsidTr="006D08A9">
        <w:tc>
          <w:tcPr>
            <w:tcW w:w="3960" w:type="dxa"/>
            <w:tcBorders>
              <w:bottom w:val="single" w:sz="4" w:space="0" w:color="auto"/>
            </w:tcBorders>
          </w:tcPr>
          <w:p w14:paraId="02835041" w14:textId="77777777" w:rsidR="00A0327D" w:rsidRDefault="00A0327D" w:rsidP="006D08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(intercept)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14:paraId="02AA8597" w14:textId="0FCBECCD" w:rsidR="00A0327D" w:rsidRDefault="00A0327D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14:paraId="62D39945" w14:textId="49C21DE4" w:rsidR="00A0327D" w:rsidRDefault="00A0327D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bookmarkStart w:id="0" w:name="_GoBack"/>
            <w:bookmarkEnd w:id="0"/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14:paraId="6AABCB5E" w14:textId="77777777" w:rsidR="00A0327D" w:rsidRPr="00265733" w:rsidRDefault="00A0327D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vAlign w:val="center"/>
          </w:tcPr>
          <w:p w14:paraId="5BA5CF81" w14:textId="77777777" w:rsidR="00A0327D" w:rsidRPr="00265733" w:rsidRDefault="00A0327D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vAlign w:val="center"/>
          </w:tcPr>
          <w:p w14:paraId="03167975" w14:textId="77777777" w:rsidR="00A0327D" w:rsidRPr="00265733" w:rsidRDefault="00A0327D" w:rsidP="006D08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85483E7" w14:textId="77777777" w:rsidR="00F444D3" w:rsidRDefault="00F444D3" w:rsidP="0098731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F444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activeWritingStyle w:appName="MSWord" w:lang="es-U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49F9"/>
    <w:rsid w:val="00050837"/>
    <w:rsid w:val="0006652B"/>
    <w:rsid w:val="00184606"/>
    <w:rsid w:val="001E1224"/>
    <w:rsid w:val="001E1ED7"/>
    <w:rsid w:val="002C2FA3"/>
    <w:rsid w:val="002D6F04"/>
    <w:rsid w:val="002D7BF3"/>
    <w:rsid w:val="00316A80"/>
    <w:rsid w:val="0033485C"/>
    <w:rsid w:val="003963B6"/>
    <w:rsid w:val="003C01BE"/>
    <w:rsid w:val="00493300"/>
    <w:rsid w:val="00525C3E"/>
    <w:rsid w:val="0056071E"/>
    <w:rsid w:val="005F2C93"/>
    <w:rsid w:val="0062392C"/>
    <w:rsid w:val="00644982"/>
    <w:rsid w:val="006A4B20"/>
    <w:rsid w:val="006F6920"/>
    <w:rsid w:val="007C43CC"/>
    <w:rsid w:val="007D2626"/>
    <w:rsid w:val="00844842"/>
    <w:rsid w:val="008B3939"/>
    <w:rsid w:val="00987317"/>
    <w:rsid w:val="009F2520"/>
    <w:rsid w:val="00A0327D"/>
    <w:rsid w:val="00AA5AE1"/>
    <w:rsid w:val="00AC49F9"/>
    <w:rsid w:val="00BC0D0B"/>
    <w:rsid w:val="00BC37FC"/>
    <w:rsid w:val="00C81BF0"/>
    <w:rsid w:val="00D24A8F"/>
    <w:rsid w:val="00D82700"/>
    <w:rsid w:val="00DB2DBC"/>
    <w:rsid w:val="00DB6D4A"/>
    <w:rsid w:val="00E71A50"/>
    <w:rsid w:val="00E96858"/>
    <w:rsid w:val="00EB0A18"/>
    <w:rsid w:val="00F444D3"/>
    <w:rsid w:val="00F676CA"/>
    <w:rsid w:val="00FA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2AAE5"/>
  <w15:chartTrackingRefBased/>
  <w15:docId w15:val="{284E72B3-0A4D-47E9-9823-75AF25E62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0</Pages>
  <Words>789</Words>
  <Characters>450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5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tsmeier, Peter</dc:creator>
  <cp:keywords/>
  <dc:description/>
  <cp:lastModifiedBy>Richtsmeier, Peter</cp:lastModifiedBy>
  <cp:revision>3</cp:revision>
  <dcterms:created xsi:type="dcterms:W3CDTF">2023-01-03T20:57:00Z</dcterms:created>
  <dcterms:modified xsi:type="dcterms:W3CDTF">2023-01-03T21:46:00Z</dcterms:modified>
</cp:coreProperties>
</file>